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F29D" w14:textId="34F6A488" w:rsidR="00037FCB" w:rsidRDefault="00003E43" w:rsidP="00D84E48">
      <w:r>
        <w:t>Appendix 2: Study indicators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5411"/>
      </w:tblGrid>
      <w:tr w:rsidR="00D84E48" w:rsidRPr="00284C17" w14:paraId="2FAC8007" w14:textId="77777777" w:rsidTr="000556A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722B" w14:textId="0A619403" w:rsidR="00D84E48" w:rsidRPr="00284C17" w:rsidRDefault="00D84E48" w:rsidP="000556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4E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cators</w:t>
            </w:r>
            <w:r w:rsidRPr="00D84E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1C21A594" w14:textId="13FE3FF7" w:rsidR="00D84E48" w:rsidRPr="00284C17" w:rsidRDefault="00D84E48" w:rsidP="000556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4E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</w:p>
        </w:tc>
      </w:tr>
      <w:tr w:rsidR="00D84E48" w:rsidRPr="00284C17" w14:paraId="4220660D" w14:textId="77777777" w:rsidTr="000556A5">
        <w:trPr>
          <w:trHeight w:val="285"/>
        </w:trPr>
        <w:tc>
          <w:tcPr>
            <w:tcW w:w="8359" w:type="dxa"/>
            <w:gridSpan w:val="2"/>
            <w:shd w:val="clear" w:color="auto" w:fill="auto"/>
            <w:noWrap/>
            <w:vAlign w:val="center"/>
          </w:tcPr>
          <w:p w14:paraId="31667196" w14:textId="78BA82A1" w:rsidR="00D84E48" w:rsidRPr="00D84E48" w:rsidRDefault="00D84E48" w:rsidP="000556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4E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ic health issues</w:t>
            </w:r>
          </w:p>
        </w:tc>
      </w:tr>
      <w:tr w:rsidR="00D84E48" w:rsidRPr="00284C17" w14:paraId="0033DD6C" w14:textId="77777777" w:rsidTr="000556A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E6A7" w14:textId="77777777" w:rsidR="00D84E48" w:rsidRPr="00284C17" w:rsidRDefault="00D84E48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1AA95D93" w14:textId="77777777" w:rsidR="000556A5" w:rsidRDefault="00D84E48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2678831D" w14:textId="3E49171F" w:rsidR="00D84E48" w:rsidRPr="00284C17" w:rsidRDefault="000556A5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56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male</w:t>
            </w:r>
            <w:r w:rsidR="001E15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1E1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56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=female</w:t>
            </w:r>
          </w:p>
        </w:tc>
      </w:tr>
      <w:tr w:rsidR="00BE68A9" w:rsidRPr="00284C17" w14:paraId="75D6B57E" w14:textId="77777777" w:rsidTr="00D8291E">
        <w:trPr>
          <w:trHeight w:val="63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AC4BE" w14:textId="6B4C4D2B" w:rsidR="00BE68A9" w:rsidRPr="00284C17" w:rsidRDefault="00DE24B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="00162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 years)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581042B3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6BFA764D" w14:textId="7B017E6E" w:rsidR="00BE68A9" w:rsidRPr="00284C17" w:rsidRDefault="00BE68A9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="00DE2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1E15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1E1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=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DE2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="001E15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1E1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=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="00DE2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  <w:r w:rsidR="001E15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1E1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=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E2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BE68A9" w:rsidRPr="00284C17" w14:paraId="74C74DF3" w14:textId="77777777" w:rsidTr="00D8291E">
        <w:trPr>
          <w:trHeight w:val="9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B3C2C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90582270"/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s of dementia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31032B76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03D024A7" w14:textId="7EA81FF2" w:rsidR="00BE68A9" w:rsidRPr="00284C17" w:rsidRDefault="001E154E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's dis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dement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dement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BE68A9" w:rsidRPr="00284C17" w14:paraId="7FD852E9" w14:textId="77777777" w:rsidTr="00931AE5">
        <w:trPr>
          <w:trHeight w:val="6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A7054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hronic diseases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61A71AE4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7F142D2A" w14:textId="4C25C385" w:rsidR="00BE68A9" w:rsidRPr="00284C17" w:rsidRDefault="001E154E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ty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ous kinds</w:t>
            </w:r>
          </w:p>
        </w:tc>
      </w:tr>
      <w:bookmarkEnd w:id="0"/>
      <w:tr w:rsidR="00BE68A9" w:rsidRPr="00284C17" w14:paraId="66F2C82A" w14:textId="77777777" w:rsidTr="00D8291E">
        <w:trPr>
          <w:trHeight w:val="970"/>
        </w:trPr>
        <w:tc>
          <w:tcPr>
            <w:tcW w:w="0" w:type="auto"/>
            <w:shd w:val="clear" w:color="auto" w:fill="auto"/>
            <w:noWrap/>
            <w:vAlign w:val="center"/>
          </w:tcPr>
          <w:p w14:paraId="0E41D701" w14:textId="649C6EDB" w:rsidR="00BE68A9" w:rsidRPr="00284C17" w:rsidRDefault="00DE24B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ities of daily living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62BF928A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0EE207B9" w14:textId="49A033BD" w:rsidR="00BE68A9" w:rsidRPr="00284C17" w:rsidRDefault="001E154E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fe self-ca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 dysfun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 dysfun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dysfunction</w:t>
            </w:r>
          </w:p>
        </w:tc>
      </w:tr>
      <w:tr w:rsidR="00D8291E" w:rsidRPr="00284C17" w14:paraId="5B0E827A" w14:textId="77777777" w:rsidTr="00860263">
        <w:trPr>
          <w:trHeight w:val="285"/>
        </w:trPr>
        <w:tc>
          <w:tcPr>
            <w:tcW w:w="8359" w:type="dxa"/>
            <w:gridSpan w:val="2"/>
            <w:shd w:val="clear" w:color="auto" w:fill="auto"/>
            <w:noWrap/>
            <w:vAlign w:val="center"/>
          </w:tcPr>
          <w:p w14:paraId="17636460" w14:textId="77777777" w:rsidR="00D8291E" w:rsidRPr="00284C17" w:rsidRDefault="00D8291E" w:rsidP="00860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8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ing environment issues</w:t>
            </w:r>
          </w:p>
        </w:tc>
      </w:tr>
      <w:tr w:rsidR="00D8291E" w:rsidRPr="00284C17" w14:paraId="66B680A6" w14:textId="77777777" w:rsidTr="00860263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B066B9" w14:textId="77777777" w:rsidR="00D8291E" w:rsidRPr="00284C17" w:rsidRDefault="00D8291E" w:rsidP="00860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9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ential environment score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4861B055" w14:textId="70DCB94F" w:rsidR="00D8291E" w:rsidRPr="00284C17" w:rsidRDefault="00D8291E" w:rsidP="00860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556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ontinuous</w:t>
            </w:r>
            <w:r w:rsidR="006E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56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]</w:t>
            </w:r>
          </w:p>
        </w:tc>
      </w:tr>
      <w:tr w:rsidR="00BE68A9" w:rsidRPr="00284C17" w14:paraId="4B507011" w14:textId="77777777" w:rsidTr="00AA1506">
        <w:trPr>
          <w:trHeight w:val="285"/>
        </w:trPr>
        <w:tc>
          <w:tcPr>
            <w:tcW w:w="8359" w:type="dxa"/>
            <w:gridSpan w:val="2"/>
            <w:shd w:val="clear" w:color="auto" w:fill="auto"/>
            <w:noWrap/>
            <w:vAlign w:val="center"/>
          </w:tcPr>
          <w:p w14:paraId="1CD24FE9" w14:textId="4BF0C472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8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ial support issues</w:t>
            </w:r>
          </w:p>
        </w:tc>
      </w:tr>
      <w:tr w:rsidR="00BE68A9" w:rsidRPr="00284C17" w14:paraId="50E86E28" w14:textId="77777777" w:rsidTr="00D8291E">
        <w:trPr>
          <w:trHeight w:val="74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ACD47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6A659FAE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4B31EEEA" w14:textId="4E9A259D" w:rsidR="00BE68A9" w:rsidRPr="00284C17" w:rsidRDefault="001E154E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use pres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orc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  <w:r w:rsidR="00162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dow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</w:tr>
      <w:tr w:rsidR="00BE68A9" w:rsidRPr="00284C17" w14:paraId="06975E52" w14:textId="77777777" w:rsidTr="00931AE5">
        <w:trPr>
          <w:trHeight w:val="9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71D36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monthly income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57ABD776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42488565" w14:textId="55D196F9" w:rsidR="00BE68A9" w:rsidRPr="00284C17" w:rsidRDefault="001E154E" w:rsidP="001E15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1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-3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0-5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0-7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ove 7000</w:t>
            </w:r>
          </w:p>
        </w:tc>
      </w:tr>
      <w:tr w:rsidR="00BE68A9" w:rsidRPr="00284C17" w14:paraId="30EDF796" w14:textId="77777777" w:rsidTr="00931AE5">
        <w:trPr>
          <w:trHeight w:val="770"/>
        </w:trPr>
        <w:tc>
          <w:tcPr>
            <w:tcW w:w="0" w:type="auto"/>
            <w:shd w:val="clear" w:color="auto" w:fill="auto"/>
            <w:noWrap/>
            <w:vAlign w:val="center"/>
          </w:tcPr>
          <w:p w14:paraId="7139D2F4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hildren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7675B05E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525EC244" w14:textId="51B771C6" w:rsidR="00BE68A9" w:rsidRPr="00284C17" w:rsidRDefault="00931AE5" w:rsidP="00931A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ove </w:t>
            </w:r>
            <w:r w:rsidR="00003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68A9" w:rsidRPr="00284C17" w14:paraId="7AEB84FD" w14:textId="77777777" w:rsidTr="00931AE5">
        <w:trPr>
          <w:trHeight w:val="944"/>
        </w:trPr>
        <w:tc>
          <w:tcPr>
            <w:tcW w:w="0" w:type="auto"/>
            <w:shd w:val="clear" w:color="auto" w:fill="auto"/>
            <w:noWrap/>
            <w:vAlign w:val="center"/>
          </w:tcPr>
          <w:p w14:paraId="70F4127E" w14:textId="2E91F80C" w:rsidR="00BE68A9" w:rsidRPr="00284C17" w:rsidRDefault="004F4C9A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rit Burden Interview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1BFBF292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5E766EAC" w14:textId="5B1492A6" w:rsidR="00BE68A9" w:rsidRPr="00284C17" w:rsidRDefault="00931AE5" w:rsidP="00931A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 22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0 - 44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0 - 66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00 - 88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=</w:t>
            </w:r>
            <w:r w:rsidR="004F4C9A" w:rsidRP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ove 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0</w:t>
            </w:r>
          </w:p>
        </w:tc>
      </w:tr>
      <w:tr w:rsidR="00BE68A9" w:rsidRPr="00284C17" w14:paraId="00AEC558" w14:textId="77777777" w:rsidTr="00931AE5">
        <w:trPr>
          <w:trHeight w:val="8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EC7E2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educational level of caregiver</w:t>
            </w:r>
          </w:p>
        </w:tc>
        <w:tc>
          <w:tcPr>
            <w:tcW w:w="5411" w:type="dxa"/>
            <w:shd w:val="clear" w:color="auto" w:fill="auto"/>
            <w:noWrap/>
            <w:vAlign w:val="center"/>
            <w:hideMark/>
          </w:tcPr>
          <w:p w14:paraId="2B959E96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5FA6FFDE" w14:textId="73D81963" w:rsidR="00BE68A9" w:rsidRPr="00284C17" w:rsidRDefault="00CC355E" w:rsidP="00CC35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literac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p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mary scho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scho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ersity and above</w:t>
            </w:r>
          </w:p>
        </w:tc>
      </w:tr>
      <w:tr w:rsidR="00BE68A9" w:rsidRPr="00284C17" w14:paraId="7C005987" w14:textId="77777777" w:rsidTr="006E1694">
        <w:trPr>
          <w:trHeight w:val="692"/>
        </w:trPr>
        <w:tc>
          <w:tcPr>
            <w:tcW w:w="0" w:type="auto"/>
            <w:shd w:val="clear" w:color="auto" w:fill="auto"/>
            <w:noWrap/>
            <w:vAlign w:val="center"/>
          </w:tcPr>
          <w:p w14:paraId="46BFAC24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egiver knowledge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25F1A847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423BAB8F" w14:textId="6D586FAF" w:rsidR="00BE68A9" w:rsidRPr="00284C17" w:rsidRDefault="00CC355E" w:rsidP="00CC35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underst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=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e</w:t>
            </w:r>
          </w:p>
        </w:tc>
      </w:tr>
      <w:tr w:rsidR="00BE68A9" w:rsidRPr="00284C17" w14:paraId="49BE8551" w14:textId="77777777" w:rsidTr="00C81DAF">
        <w:trPr>
          <w:trHeight w:val="285"/>
        </w:trPr>
        <w:tc>
          <w:tcPr>
            <w:tcW w:w="8359" w:type="dxa"/>
            <w:gridSpan w:val="2"/>
            <w:shd w:val="clear" w:color="auto" w:fill="auto"/>
            <w:noWrap/>
            <w:vAlign w:val="center"/>
          </w:tcPr>
          <w:p w14:paraId="47029943" w14:textId="04036DB5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8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havioral awareness issues</w:t>
            </w:r>
          </w:p>
        </w:tc>
      </w:tr>
      <w:tr w:rsidR="00BE68A9" w:rsidRPr="00284C17" w14:paraId="4D3E2CA6" w14:textId="77777777" w:rsidTr="00931AE5">
        <w:trPr>
          <w:trHeight w:val="699"/>
        </w:trPr>
        <w:tc>
          <w:tcPr>
            <w:tcW w:w="0" w:type="auto"/>
            <w:shd w:val="clear" w:color="auto" w:fill="auto"/>
            <w:noWrap/>
            <w:vAlign w:val="center"/>
          </w:tcPr>
          <w:p w14:paraId="5DB997DE" w14:textId="2D05CAA1" w:rsidR="00BE68A9" w:rsidRPr="00284C17" w:rsidRDefault="004F4C9A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Dementia Rating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42D15FB8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3403F538" w14:textId="2CF307E9" w:rsidR="00BE68A9" w:rsidRPr="00284C17" w:rsidRDefault="00BE68A9" w:rsidP="00931A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 w:rsidR="00931A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5</w:t>
            </w:r>
            <w:r w:rsidR="00931A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</w:t>
            </w:r>
            <w:r w:rsidR="00931A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2</w:t>
            </w:r>
            <w:r w:rsidR="00931A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F4C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3</w:t>
            </w:r>
          </w:p>
        </w:tc>
      </w:tr>
      <w:tr w:rsidR="00BE68A9" w:rsidRPr="00284C17" w14:paraId="09D5E79A" w14:textId="77777777" w:rsidTr="00931AE5">
        <w:trPr>
          <w:trHeight w:val="700"/>
        </w:trPr>
        <w:tc>
          <w:tcPr>
            <w:tcW w:w="0" w:type="auto"/>
            <w:shd w:val="clear" w:color="auto" w:fill="auto"/>
            <w:noWrap/>
            <w:vAlign w:val="center"/>
          </w:tcPr>
          <w:p w14:paraId="6238845E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61B9CF36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2D3AE3D7" w14:textId="1D088220" w:rsidR="00BE68A9" w:rsidRPr="00284C17" w:rsidRDefault="00931AE5" w:rsidP="00931A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=</w:t>
            </w:r>
            <w:r w:rsidR="004F4C9A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=</w:t>
            </w:r>
            <w:r w:rsidR="004F4C9A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BE68A9"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E68A9" w:rsidRPr="00284C17" w14:paraId="00880503" w14:textId="77777777" w:rsidTr="00931AE5">
        <w:trPr>
          <w:trHeight w:val="553"/>
        </w:trPr>
        <w:tc>
          <w:tcPr>
            <w:tcW w:w="0" w:type="auto"/>
            <w:shd w:val="clear" w:color="auto" w:fill="auto"/>
            <w:noWrap/>
            <w:vAlign w:val="center"/>
          </w:tcPr>
          <w:p w14:paraId="5BE75900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iration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70AA8C82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554E4ADC" w14:textId="0AF4FDCD" w:rsidR="00BE68A9" w:rsidRPr="00284C17" w:rsidRDefault="00931AE5" w:rsidP="000556A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=No, 1=Yes</w:t>
            </w:r>
          </w:p>
        </w:tc>
      </w:tr>
      <w:tr w:rsidR="00BE68A9" w:rsidRPr="00284C17" w14:paraId="336ECBBA" w14:textId="77777777" w:rsidTr="00931AE5">
        <w:trPr>
          <w:trHeight w:val="453"/>
        </w:trPr>
        <w:tc>
          <w:tcPr>
            <w:tcW w:w="0" w:type="auto"/>
            <w:shd w:val="clear" w:color="auto" w:fill="auto"/>
            <w:noWrap/>
            <w:vAlign w:val="center"/>
          </w:tcPr>
          <w:p w14:paraId="39B77C95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ld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1D6694E6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4F3322AA" w14:textId="4799B50C" w:rsidR="00BE68A9" w:rsidRPr="00284C17" w:rsidRDefault="00931AE5" w:rsidP="000556A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=No, 1=Yes</w:t>
            </w:r>
          </w:p>
        </w:tc>
      </w:tr>
      <w:tr w:rsidR="00BE68A9" w:rsidRPr="00284C17" w14:paraId="6E8B5269" w14:textId="77777777" w:rsidTr="00931AE5">
        <w:trPr>
          <w:trHeight w:val="660"/>
        </w:trPr>
        <w:tc>
          <w:tcPr>
            <w:tcW w:w="0" w:type="auto"/>
            <w:shd w:val="clear" w:color="auto" w:fill="auto"/>
            <w:noWrap/>
            <w:vAlign w:val="center"/>
          </w:tcPr>
          <w:p w14:paraId="38A0DF4B" w14:textId="77777777" w:rsidR="00BE68A9" w:rsidRPr="00284C17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C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lling out of bed</w:t>
            </w:r>
          </w:p>
        </w:tc>
        <w:tc>
          <w:tcPr>
            <w:tcW w:w="5411" w:type="dxa"/>
            <w:shd w:val="clear" w:color="auto" w:fill="auto"/>
            <w:noWrap/>
            <w:vAlign w:val="center"/>
          </w:tcPr>
          <w:p w14:paraId="273CC509" w14:textId="77777777" w:rsidR="00BE68A9" w:rsidRDefault="00BE68A9" w:rsidP="00055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categorical variable]</w:t>
            </w:r>
          </w:p>
          <w:p w14:paraId="0EA3099B" w14:textId="61E9A2C7" w:rsidR="00BE68A9" w:rsidRPr="00284C17" w:rsidRDefault="00931AE5" w:rsidP="000556A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=No, 1=Yes</w:t>
            </w:r>
          </w:p>
        </w:tc>
      </w:tr>
    </w:tbl>
    <w:p w14:paraId="1410A0E4" w14:textId="77777777" w:rsidR="00D84E48" w:rsidRDefault="00D84E48"/>
    <w:sectPr w:rsidR="00D84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28F7" w14:textId="77777777" w:rsidR="00FF4F43" w:rsidRDefault="00FF4F43" w:rsidP="00DE24B9">
      <w:r>
        <w:separator/>
      </w:r>
    </w:p>
  </w:endnote>
  <w:endnote w:type="continuationSeparator" w:id="0">
    <w:p w14:paraId="1BB6D69D" w14:textId="77777777" w:rsidR="00FF4F43" w:rsidRDefault="00FF4F43" w:rsidP="00DE2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D56B5" w14:textId="77777777" w:rsidR="00FF4F43" w:rsidRDefault="00FF4F43" w:rsidP="00DE24B9">
      <w:r>
        <w:separator/>
      </w:r>
    </w:p>
  </w:footnote>
  <w:footnote w:type="continuationSeparator" w:id="0">
    <w:p w14:paraId="38CD6C68" w14:textId="77777777" w:rsidR="00FF4F43" w:rsidRDefault="00FF4F43" w:rsidP="00DE2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48"/>
    <w:rsid w:val="00003E43"/>
    <w:rsid w:val="00037FCB"/>
    <w:rsid w:val="000556A5"/>
    <w:rsid w:val="0016290F"/>
    <w:rsid w:val="001B6E20"/>
    <w:rsid w:val="001E154E"/>
    <w:rsid w:val="002F51CD"/>
    <w:rsid w:val="004F4C9A"/>
    <w:rsid w:val="005F2C29"/>
    <w:rsid w:val="006D386B"/>
    <w:rsid w:val="006E1694"/>
    <w:rsid w:val="00861731"/>
    <w:rsid w:val="00902507"/>
    <w:rsid w:val="00931AE5"/>
    <w:rsid w:val="009415F6"/>
    <w:rsid w:val="00BE68A9"/>
    <w:rsid w:val="00CC355E"/>
    <w:rsid w:val="00D36F76"/>
    <w:rsid w:val="00D8291E"/>
    <w:rsid w:val="00D84E48"/>
    <w:rsid w:val="00DE24B9"/>
    <w:rsid w:val="00FF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8B4F4"/>
  <w15:chartTrackingRefBased/>
  <w15:docId w15:val="{DF3526C2-E706-4644-AAAD-D069BB16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mpion</dc:creator>
  <cp:keywords/>
  <dc:description/>
  <cp:lastModifiedBy>liu champion</cp:lastModifiedBy>
  <cp:revision>9</cp:revision>
  <dcterms:created xsi:type="dcterms:W3CDTF">2022-07-26T02:14:00Z</dcterms:created>
  <dcterms:modified xsi:type="dcterms:W3CDTF">2022-08-02T14:23:00Z</dcterms:modified>
</cp:coreProperties>
</file>